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257D8" w14:textId="4F139568" w:rsidR="00853BBD" w:rsidRPr="00AC2CD2" w:rsidRDefault="009E4E7B" w:rsidP="009E4E7B">
      <w:pPr>
        <w:jc w:val="center"/>
        <w:rPr>
          <w:rFonts w:ascii="Times New Roman" w:hAnsi="Times New Roman" w:cs="Times New Roman"/>
          <w:b/>
          <w:sz w:val="28"/>
        </w:rPr>
      </w:pPr>
      <w:r w:rsidRPr="00AC2CD2">
        <w:rPr>
          <w:rFonts w:ascii="Times New Roman" w:hAnsi="Times New Roman" w:cs="Times New Roman"/>
          <w:b/>
          <w:sz w:val="28"/>
        </w:rPr>
        <w:t>Supplementary Material</w:t>
      </w:r>
    </w:p>
    <w:tbl>
      <w:tblPr>
        <w:tblW w:w="11072" w:type="dxa"/>
        <w:tblInd w:w="93" w:type="dxa"/>
        <w:tblLook w:val="04A0" w:firstRow="1" w:lastRow="0" w:firstColumn="1" w:lastColumn="0" w:noHBand="0" w:noVBand="1"/>
      </w:tblPr>
      <w:tblGrid>
        <w:gridCol w:w="5440"/>
        <w:gridCol w:w="1946"/>
        <w:gridCol w:w="1985"/>
        <w:gridCol w:w="1701"/>
      </w:tblGrid>
      <w:tr w:rsidR="00F744B4" w:rsidRPr="00AC2CD2" w14:paraId="6770D9CC" w14:textId="77777777" w:rsidTr="00F744B4">
        <w:trPr>
          <w:trHeight w:val="288"/>
        </w:trPr>
        <w:tc>
          <w:tcPr>
            <w:tcW w:w="9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719C2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EA50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44B4" w:rsidRPr="00AC2CD2" w14:paraId="46CEB29F" w14:textId="77777777" w:rsidTr="00F744B4">
        <w:trPr>
          <w:trHeight w:val="300"/>
        </w:trPr>
        <w:tc>
          <w:tcPr>
            <w:tcW w:w="937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606609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scriptive results of stressful life events in analysis samp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5BE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744B4" w:rsidRPr="00AC2CD2" w14:paraId="0488967C" w14:textId="77777777" w:rsidTr="00F744B4">
        <w:trPr>
          <w:trHeight w:val="288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4C9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F3A0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opulation samp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38D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nalysis samp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4AC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ubsample</w:t>
            </w:r>
          </w:p>
        </w:tc>
      </w:tr>
      <w:tr w:rsidR="00F744B4" w:rsidRPr="00AC2CD2" w14:paraId="0C86B68F" w14:textId="77777777" w:rsidTr="00F744B4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CEC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660620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3,8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05DA0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3,0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8B4299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997</w:t>
            </w:r>
          </w:p>
        </w:tc>
      </w:tr>
      <w:tr w:rsidR="00F744B4" w:rsidRPr="00AC2CD2" w14:paraId="4DA4708E" w14:textId="77777777" w:rsidTr="00F744B4">
        <w:trPr>
          <w:trHeight w:val="285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1650A9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212C8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B5F54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90AF5D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F744B4" w:rsidRPr="00AC2CD2" w14:paraId="418CBA3E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D566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te stresso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D6D6A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B60AA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579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44B4" w:rsidRPr="00AC2CD2" w14:paraId="5353A418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BCF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ivorce or separation of parents / step-parent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AD413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17 (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CB4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4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544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6 (4%)</w:t>
            </w:r>
          </w:p>
        </w:tc>
      </w:tr>
      <w:tr w:rsidR="00F744B4" w:rsidRPr="00AC2CD2" w14:paraId="5318E1EC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B14D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ath of a parent / step-parent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74EB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0 (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744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9 (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EB1E" w14:textId="62B12C90" w:rsidR="00F744B4" w:rsidRPr="00AC2CD2" w:rsidRDefault="00F744B4" w:rsidP="000D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 (</w:t>
            </w:r>
            <w:r w:rsidR="000D4B7F" w:rsidRPr="00AC2CD2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F744B4" w:rsidRPr="00AC2CD2" w14:paraId="0A87FF4F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FF68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ath of a sibling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139B7" w14:textId="5F5EC41D" w:rsidR="00F744B4" w:rsidRPr="00AC2CD2" w:rsidRDefault="000D4B7F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3 (1</w:t>
            </w:r>
            <w:r w:rsidR="00F744B4"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DC73" w14:textId="18DC5717" w:rsidR="00F744B4" w:rsidRPr="00AC2CD2" w:rsidRDefault="000D4B7F" w:rsidP="000D4B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7 (1</w:t>
            </w:r>
            <w:r w:rsidR="00F744B4"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FB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 (0.5%)</w:t>
            </w:r>
          </w:p>
        </w:tc>
      </w:tr>
      <w:tr w:rsidR="00F744B4" w:rsidRPr="00AC2CD2" w14:paraId="5153E3D1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A20AA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ath of a grandparent or other family memb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3DE9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442 (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2A7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198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39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10 (41%)</w:t>
            </w:r>
          </w:p>
        </w:tc>
      </w:tr>
      <w:tr w:rsidR="00F744B4" w:rsidRPr="00AC2CD2" w14:paraId="50E7F49B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7A69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Addition of new family members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EA448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65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252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91 (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83C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04 (20%)</w:t>
            </w:r>
          </w:p>
        </w:tc>
      </w:tr>
      <w:tr w:rsidR="00F744B4" w:rsidRPr="00AC2CD2" w14:paraId="246F976D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FC88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Job loss of parent/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DDF28" w14:textId="537A11E3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2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C6D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84 (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009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0 (9%)</w:t>
            </w:r>
          </w:p>
        </w:tc>
      </w:tr>
      <w:tr w:rsidR="00F744B4" w:rsidRPr="00AC2CD2" w14:paraId="7EAB6844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0E4E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ajor frustrations at schoo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A1D26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70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339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51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A34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5 (16%)</w:t>
            </w:r>
          </w:p>
        </w:tc>
      </w:tr>
      <w:tr w:rsidR="00F744B4" w:rsidRPr="00AC2CD2" w14:paraId="29981363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BEE92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ajor frustrations with peer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BFFD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4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0DFD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5 (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60B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1 (9%)</w:t>
            </w:r>
          </w:p>
        </w:tc>
      </w:tr>
      <w:tr w:rsidR="00F744B4" w:rsidRPr="00AC2CD2" w14:paraId="49594A26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8A11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Long-term separation from a close family memb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9847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4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B934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09 (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DB27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3 (5%)</w:t>
            </w:r>
          </w:p>
        </w:tc>
      </w:tr>
      <w:tr w:rsidR="00F744B4" w:rsidRPr="00AC2CD2" w14:paraId="048A4AA9" w14:textId="77777777" w:rsidTr="00F744B4">
        <w:trPr>
          <w:trHeight w:val="36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E6BA0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erious diseases, surgery or accident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3881A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63 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961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1 (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DDCF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0 (10%)</w:t>
            </w:r>
          </w:p>
        </w:tc>
      </w:tr>
      <w:tr w:rsidR="00F744B4" w:rsidRPr="00AC2CD2" w14:paraId="70031D09" w14:textId="77777777" w:rsidTr="00F744B4">
        <w:trPr>
          <w:trHeight w:val="312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EDD8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erious diseases, surgery or accidents of a family memb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6783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2 (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9179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42 (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B156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2 (11%)</w:t>
            </w:r>
          </w:p>
        </w:tc>
      </w:tr>
      <w:tr w:rsidR="00F744B4" w:rsidRPr="00AC2CD2" w14:paraId="0B36260F" w14:textId="77777777" w:rsidTr="00F744B4">
        <w:trPr>
          <w:trHeight w:val="339"/>
        </w:trPr>
        <w:tc>
          <w:tcPr>
            <w:tcW w:w="5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7DD895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oving (into a new flat / family home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EA9EC6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28 (1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9F92E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87 (1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93F18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66 (17%)</w:t>
            </w:r>
          </w:p>
        </w:tc>
      </w:tr>
      <w:tr w:rsidR="00F744B4" w:rsidRPr="00AC2CD2" w14:paraId="4E6E7BB5" w14:textId="77777777" w:rsidTr="00F744B4">
        <w:trPr>
          <w:trHeight w:val="300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B29D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 respondent can report more than one stressful life event.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0E78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FED8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181" w14:textId="77777777" w:rsidR="00F744B4" w:rsidRPr="00AC2CD2" w:rsidRDefault="00F744B4" w:rsidP="00F744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309D05" w14:textId="3DF75A54" w:rsidR="00853BBD" w:rsidRPr="00AC2CD2" w:rsidRDefault="00853BBD">
      <w:pPr>
        <w:rPr>
          <w:rFonts w:ascii="Times New Roman" w:hAnsi="Times New Roman" w:cs="Times New Roman"/>
        </w:rPr>
      </w:pPr>
    </w:p>
    <w:p w14:paraId="7D37C4F0" w14:textId="77777777" w:rsidR="00853BBD" w:rsidRPr="00AC2CD2" w:rsidRDefault="00853BBD">
      <w:pPr>
        <w:rPr>
          <w:rFonts w:ascii="Times New Roman" w:hAnsi="Times New Roman" w:cs="Times New Roman"/>
        </w:rPr>
      </w:pPr>
    </w:p>
    <w:p w14:paraId="5F8B1F8D" w14:textId="77777777" w:rsidR="000A619F" w:rsidRPr="00AC2CD2" w:rsidRDefault="00AB67AA">
      <w:pPr>
        <w:rPr>
          <w:rFonts w:ascii="Times New Roman" w:hAnsi="Times New Roman" w:cs="Times New Roman"/>
        </w:rPr>
        <w:sectPr w:rsidR="000A619F" w:rsidRPr="00AC2CD2" w:rsidSect="00DE70B9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C2CD2">
        <w:rPr>
          <w:rFonts w:ascii="Times New Roman" w:hAnsi="Times New Roman" w:cs="Times New Roman"/>
        </w:rPr>
        <w:br w:type="page"/>
      </w:r>
    </w:p>
    <w:tbl>
      <w:tblPr>
        <w:tblW w:w="10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0"/>
        <w:gridCol w:w="1275"/>
        <w:gridCol w:w="1134"/>
        <w:gridCol w:w="1276"/>
        <w:gridCol w:w="1137"/>
        <w:gridCol w:w="1134"/>
        <w:gridCol w:w="1134"/>
      </w:tblGrid>
      <w:tr w:rsidR="00AB67AA" w:rsidRPr="00AC2CD2" w14:paraId="6F5F1EA5" w14:textId="77777777" w:rsidTr="0075057B">
        <w:trPr>
          <w:gridAfter w:val="2"/>
          <w:wAfter w:w="2268" w:type="dxa"/>
          <w:trHeight w:val="312"/>
        </w:trPr>
        <w:tc>
          <w:tcPr>
            <w:tcW w:w="7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530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2a</w:t>
            </w:r>
          </w:p>
        </w:tc>
      </w:tr>
      <w:tr w:rsidR="00AB67AA" w:rsidRPr="00AC2CD2" w14:paraId="19CAF025" w14:textId="77777777" w:rsidTr="0075057B">
        <w:trPr>
          <w:gridAfter w:val="2"/>
          <w:wAfter w:w="2268" w:type="dxa"/>
          <w:trHeight w:val="312"/>
        </w:trPr>
        <w:tc>
          <w:tcPr>
            <w:tcW w:w="78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782A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scriptive results of the study population</w:t>
            </w:r>
          </w:p>
        </w:tc>
      </w:tr>
      <w:tr w:rsidR="00AB67AA" w:rsidRPr="00AC2CD2" w14:paraId="027F41FD" w14:textId="77777777" w:rsidTr="0075057B">
        <w:trPr>
          <w:trHeight w:val="276"/>
        </w:trPr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81E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3E53" w14:textId="77777777" w:rsidR="00AB67AA" w:rsidRPr="00AC2CD2" w:rsidRDefault="00F715DC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AB67AA" w:rsidRPr="00AC2CD2">
              <w:rPr>
                <w:rFonts w:ascii="Times New Roman" w:eastAsia="Times New Roman" w:hAnsi="Times New Roman" w:cs="Times New Roman"/>
                <w:color w:val="000000"/>
              </w:rPr>
              <w:t>opulation sampl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C8B9" w14:textId="77777777" w:rsidR="00AB67AA" w:rsidRPr="00AC2CD2" w:rsidRDefault="00F715DC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AB67AA" w:rsidRPr="00AC2CD2">
              <w:rPr>
                <w:rFonts w:ascii="Times New Roman" w:eastAsia="Times New Roman" w:hAnsi="Times New Roman" w:cs="Times New Roman"/>
                <w:color w:val="000000"/>
              </w:rPr>
              <w:t>nalysis sampl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417D" w14:textId="77777777" w:rsidR="00AB67AA" w:rsidRPr="00AC2CD2" w:rsidRDefault="00F715DC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AB67AA" w:rsidRPr="00AC2CD2">
              <w:rPr>
                <w:rFonts w:ascii="Times New Roman" w:eastAsia="Times New Roman" w:hAnsi="Times New Roman" w:cs="Times New Roman"/>
                <w:color w:val="000000"/>
              </w:rPr>
              <w:t>ubsample</w:t>
            </w:r>
          </w:p>
        </w:tc>
      </w:tr>
      <w:tr w:rsidR="00AF79A4" w:rsidRPr="00AC2CD2" w14:paraId="26793069" w14:textId="77777777" w:rsidTr="00AF79A4">
        <w:trPr>
          <w:trHeight w:val="288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337D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51FE0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3,807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8B825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3,0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1388F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997</w:t>
            </w:r>
          </w:p>
        </w:tc>
      </w:tr>
      <w:tr w:rsidR="00AF79A4" w:rsidRPr="00AC2CD2" w14:paraId="23194F14" w14:textId="77777777" w:rsidTr="0075057B">
        <w:trPr>
          <w:trHeight w:val="285"/>
        </w:trPr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43021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B3ECF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95C96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n-m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5CEEF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48D64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64FF82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F055D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n-max</w:t>
            </w:r>
          </w:p>
        </w:tc>
      </w:tr>
      <w:tr w:rsidR="00AF79A4" w:rsidRPr="00AC2CD2" w14:paraId="0F7F4E03" w14:textId="77777777" w:rsidTr="0075057B">
        <w:trPr>
          <w:trHeight w:val="30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B7A6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egative urgency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580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2 (7.5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DEE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 - 4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3205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2 (7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CE28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 - 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B39F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1 (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D2B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</w:p>
        </w:tc>
      </w:tr>
      <w:tr w:rsidR="00AF79A4" w:rsidRPr="00AC2CD2" w14:paraId="30654CEB" w14:textId="77777777" w:rsidTr="0075057B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7DE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Well-being sco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B560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2 (8.1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FD9C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 - 5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961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6 (6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7CB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 -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779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8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F853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 - 58</w:t>
            </w:r>
          </w:p>
        </w:tc>
      </w:tr>
      <w:tr w:rsidR="00AF79A4" w:rsidRPr="00AC2CD2" w14:paraId="7D371A69" w14:textId="77777777" w:rsidTr="0075057B">
        <w:trPr>
          <w:trHeight w:val="64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49BF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egative urgency score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Biological m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0A00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4.5 (6.5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476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8BF0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4.5 (6.5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4F2E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7DB9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4.5 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0ED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</w:p>
        </w:tc>
      </w:tr>
      <w:tr w:rsidR="00AF79A4" w:rsidRPr="00AC2CD2" w14:paraId="10B4752F" w14:textId="77777777" w:rsidTr="0075057B">
        <w:trPr>
          <w:trHeight w:val="67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D1E1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egative urgency score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Biological fa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8259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.6 (6.9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8F9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B627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.6 (6.8)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A48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A118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.6 (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F3D0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48</w:t>
            </w:r>
          </w:p>
        </w:tc>
      </w:tr>
      <w:tr w:rsidR="00AF79A4" w:rsidRPr="00AC2CD2" w14:paraId="50BAA04C" w14:textId="77777777" w:rsidTr="0075057B">
        <w:trPr>
          <w:trHeight w:val="31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3E7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97B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6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C11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.8 - 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3E85" w14:textId="62ADB19F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6 (1.</w:t>
            </w:r>
            <w:r w:rsidR="00800403"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E3BA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262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7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474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17.9</w:t>
            </w:r>
          </w:p>
        </w:tc>
      </w:tr>
      <w:tr w:rsidR="00AB67AA" w:rsidRPr="00AC2CD2" w14:paraId="4AA1F397" w14:textId="77777777" w:rsidTr="0075057B">
        <w:trPr>
          <w:trHeight w:val="285"/>
        </w:trPr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A4693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65222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DBC3F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FB16A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AB67AA" w:rsidRPr="00AC2CD2" w14:paraId="2B3FE760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D4A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CDA9E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B1F9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5760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7AC28CBC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1E1F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79B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931 (51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E48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87 (5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E04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06 (51%)</w:t>
            </w:r>
          </w:p>
        </w:tc>
      </w:tr>
      <w:tr w:rsidR="00AB67AA" w:rsidRPr="00AC2CD2" w14:paraId="09C21296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134B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6EC8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876 (49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C1E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444 (4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7FB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1 (49%)</w:t>
            </w:r>
          </w:p>
        </w:tc>
      </w:tr>
      <w:tr w:rsidR="00AB67AA" w:rsidRPr="00AC2CD2" w14:paraId="34DF1392" w14:textId="77777777" w:rsidTr="0075057B">
        <w:trPr>
          <w:trHeight w:val="55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BC5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Highest educational level of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arents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82F45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1440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BF34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7304061A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8E2B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086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26 (6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CFA5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75 (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DA79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6 (4%)</w:t>
            </w:r>
          </w:p>
        </w:tc>
      </w:tr>
      <w:tr w:rsidR="00AB67AA" w:rsidRPr="00AC2CD2" w14:paraId="7B25BC69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0C27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25F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625 (43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0B1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347 (4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435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09 (41%)</w:t>
            </w:r>
          </w:p>
        </w:tc>
      </w:tr>
      <w:tr w:rsidR="00AB67AA" w:rsidRPr="00AC2CD2" w14:paraId="5C8A99F3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129C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DE4A" w14:textId="0D1F4241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812 (4</w:t>
            </w:r>
            <w:r w:rsidR="00151156" w:rsidRPr="00AC2CD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7AD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09 (5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B8F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52 (55%)</w:t>
            </w:r>
          </w:p>
        </w:tc>
      </w:tr>
      <w:tr w:rsidR="00AB67AA" w:rsidRPr="00AC2CD2" w14:paraId="26F8E014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E986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A93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44 (4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8C17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859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B67AA" w:rsidRPr="00AC2CD2" w14:paraId="38EA5759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1A2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67E4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77D3B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0D63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584A3E62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B6A5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8C1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1 (2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386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4 (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BBF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 (1%)</w:t>
            </w:r>
          </w:p>
        </w:tc>
      </w:tr>
      <w:tr w:rsidR="00AB67AA" w:rsidRPr="00AC2CD2" w14:paraId="7FEF6EEB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2A44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456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88 (26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2E7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44 (2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F97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10 (31%)</w:t>
            </w:r>
          </w:p>
        </w:tc>
      </w:tr>
      <w:tr w:rsidR="00AB67AA" w:rsidRPr="00AC2CD2" w14:paraId="0CD4F969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3704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61DA" w14:textId="68AF1E16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55 (1</w:t>
            </w:r>
            <w:r w:rsidR="00151156" w:rsidRPr="00AC2CD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CDA6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7 (1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2DAE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1 (11%)</w:t>
            </w:r>
          </w:p>
        </w:tc>
      </w:tr>
      <w:tr w:rsidR="00AB67AA" w:rsidRPr="00AC2CD2" w14:paraId="2F63674E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DFAC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1C1F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93 (8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23E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3 (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3D5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 (3%)</w:t>
            </w:r>
          </w:p>
        </w:tc>
      </w:tr>
      <w:tr w:rsidR="00AB67AA" w:rsidRPr="00AC2CD2" w14:paraId="53D4041E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EE033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BB53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7 (13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74D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6 (1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74B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08 (21%)</w:t>
            </w:r>
          </w:p>
        </w:tc>
      </w:tr>
      <w:tr w:rsidR="00AB67AA" w:rsidRPr="00AC2CD2" w14:paraId="5296F5E7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CDF1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F3E4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45 (1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748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52 (1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E68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3 (15%)</w:t>
            </w:r>
          </w:p>
        </w:tc>
      </w:tr>
      <w:tr w:rsidR="00AB67AA" w:rsidRPr="00AC2CD2" w14:paraId="64A44C91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7A7C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992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84 (5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01AA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6 (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5C0D" w14:textId="13BA44B6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4 (</w:t>
            </w:r>
            <w:r w:rsidR="00997623" w:rsidRPr="00AC2CD2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AB67AA" w:rsidRPr="00AC2CD2" w14:paraId="2775DA57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3B75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B6B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64 (15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A7C8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9 (1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0BC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0 (13%)</w:t>
            </w:r>
          </w:p>
        </w:tc>
      </w:tr>
      <w:tr w:rsidR="00AB67AA" w:rsidRPr="00AC2CD2" w14:paraId="5C036C6E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5F78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ubertal statu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69BAF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F8315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495CC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6AF47892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9015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repubert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B1A1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34 (25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5DC5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01 (2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07F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7 (26%)</w:t>
            </w:r>
          </w:p>
        </w:tc>
      </w:tr>
      <w:tr w:rsidR="00AB67AA" w:rsidRPr="00AC2CD2" w14:paraId="6C6A2F1D" w14:textId="77777777" w:rsidTr="0075057B">
        <w:trPr>
          <w:trHeight w:val="312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78F1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ubertal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91C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550 (6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3BCD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230 (7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132E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40 (74%)</w:t>
            </w:r>
          </w:p>
        </w:tc>
      </w:tr>
      <w:tr w:rsidR="00AB67AA" w:rsidRPr="00AC2CD2" w14:paraId="0B8E4ED5" w14:textId="77777777" w:rsidTr="0075057B">
        <w:trPr>
          <w:trHeight w:val="27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E6704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EB7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23 (8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09E2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4185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B67AA" w:rsidRPr="00AC2CD2" w14:paraId="32E862AE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2E7B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13DDC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F1908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2857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102E917E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E7538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overweight / obese (&gt;=2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AE2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039 (2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BD1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33 (2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C769A" w14:textId="2515B184" w:rsidR="00AB67AA" w:rsidRPr="00AC2CD2" w:rsidRDefault="00714B05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65 (26</w:t>
            </w:r>
            <w:r w:rsidR="00AB67AA"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AB67AA" w:rsidRPr="00AC2CD2" w14:paraId="2FB3F2FF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0544F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thinness / normal weight (&lt;2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F3AC1" w14:textId="330B3D0F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760 (7</w:t>
            </w:r>
            <w:r w:rsidR="00151156" w:rsidRPr="00AC2CD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DF91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198 (7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0439" w14:textId="39287992" w:rsidR="00AB67AA" w:rsidRPr="00AC2CD2" w:rsidRDefault="00714B05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32 (74</w:t>
            </w:r>
            <w:r w:rsidR="00AB67AA" w:rsidRPr="00AC2CD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</w:tr>
      <w:tr w:rsidR="00AB67AA" w:rsidRPr="00AC2CD2" w14:paraId="2A0F6076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F6E2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F23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 (1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6DE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1665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B67AA" w:rsidRPr="00AC2CD2" w14:paraId="53F95B73" w14:textId="77777777" w:rsidTr="0075057B">
        <w:trPr>
          <w:trHeight w:val="585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4E55" w14:textId="15688111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Physical activity 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 w:rsidR="00AC2CD2" w:rsidRPr="00AC2CD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orts club membership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DE6F2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CA7A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167D6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470385DD" w14:textId="77777777" w:rsidTr="0075057B">
        <w:trPr>
          <w:trHeight w:val="36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63B66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6BC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79 (41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B1B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261 (4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A05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94 (40%)</w:t>
            </w:r>
          </w:p>
        </w:tc>
      </w:tr>
      <w:tr w:rsidR="00AB67AA" w:rsidRPr="00AC2CD2" w14:paraId="48DF403D" w14:textId="77777777" w:rsidTr="0075057B">
        <w:trPr>
          <w:trHeight w:val="36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56D5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2AA1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156 (5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491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770 (58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DE3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03 (60%)</w:t>
            </w:r>
          </w:p>
        </w:tc>
      </w:tr>
      <w:tr w:rsidR="00AB67AA" w:rsidRPr="00AC2CD2" w14:paraId="7D22ECAF" w14:textId="77777777" w:rsidTr="0075057B">
        <w:trPr>
          <w:trHeight w:val="279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4BB6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6002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2 (2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ECD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C6B6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B67AA" w:rsidRPr="00AC2CD2" w14:paraId="1BD262D8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FB1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eep quality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BBEE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8F19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792A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6570FA56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BF46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D33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405 (3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EFA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116 (3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27BB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69 (37%)</w:t>
            </w:r>
          </w:p>
        </w:tc>
      </w:tr>
      <w:tr w:rsidR="00AB67AA" w:rsidRPr="00AC2CD2" w14:paraId="3D96CCCD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B3CC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fairly goo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6AE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913 (50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13C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91 (5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F25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19 (52%)</w:t>
            </w:r>
          </w:p>
        </w:tc>
      </w:tr>
      <w:tr w:rsidR="00AB67AA" w:rsidRPr="00AC2CD2" w14:paraId="4AC190B2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BA758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ad / very bad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B0C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89 (13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D01D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24 (1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004F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9 (11%)</w:t>
            </w:r>
          </w:p>
        </w:tc>
      </w:tr>
      <w:tr w:rsidR="00AB67AA" w:rsidRPr="00AC2CD2" w14:paraId="092341AB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C6C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Stressful life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events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  <w:proofErr w:type="spellEnd"/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56B2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D07E" w14:textId="77777777" w:rsidR="00AB67AA" w:rsidRPr="00AC2CD2" w:rsidRDefault="00AB67AA" w:rsidP="00AB67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45D8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67AA" w:rsidRPr="00AC2CD2" w14:paraId="46D02EAF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FA90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3E0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347 (61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6D76" w14:textId="79AAE35A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13EF5" w:rsidRPr="00AC2CD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57 (6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C218E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07 (71%)</w:t>
            </w:r>
          </w:p>
        </w:tc>
      </w:tr>
      <w:tr w:rsidR="00AB67AA" w:rsidRPr="00AC2CD2" w14:paraId="7C24E29C" w14:textId="77777777" w:rsidTr="0075057B">
        <w:trPr>
          <w:trHeight w:val="276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BD135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ABBA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016 (27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9F7B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20 (2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8FC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2 (24%)</w:t>
            </w:r>
          </w:p>
        </w:tc>
      </w:tr>
      <w:tr w:rsidR="00AB67AA" w:rsidRPr="00AC2CD2" w14:paraId="31B84F5C" w14:textId="77777777" w:rsidTr="0075057B">
        <w:trPr>
          <w:trHeight w:val="288"/>
        </w:trPr>
        <w:tc>
          <w:tcPr>
            <w:tcW w:w="2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167269" w14:textId="77777777" w:rsidR="00AB67AA" w:rsidRPr="00AC2CD2" w:rsidRDefault="00AB67AA" w:rsidP="00AB67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&gt;2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2FE3D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44 (12%)</w:t>
            </w:r>
          </w:p>
        </w:tc>
        <w:tc>
          <w:tcPr>
            <w:tcW w:w="2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4368D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4 (1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1A0ED7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8 (5%)</w:t>
            </w:r>
          </w:p>
        </w:tc>
      </w:tr>
      <w:tr w:rsidR="00AB67AA" w:rsidRPr="00AC2CD2" w14:paraId="7128063D" w14:textId="77777777" w:rsidTr="0075057B">
        <w:trPr>
          <w:trHeight w:val="242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93CA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3,539</w:t>
            </w:r>
          </w:p>
        </w:tc>
      </w:tr>
      <w:tr w:rsidR="00AB67AA" w:rsidRPr="00AC2CD2" w14:paraId="18C61DA4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47E0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3,807</w:t>
            </w:r>
          </w:p>
        </w:tc>
      </w:tr>
      <w:tr w:rsidR="00AB67AA" w:rsidRPr="00AC2CD2" w14:paraId="5B4D0CEB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D813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1,262</w:t>
            </w:r>
          </w:p>
        </w:tc>
      </w:tr>
      <w:tr w:rsidR="00AB67AA" w:rsidRPr="00AC2CD2" w14:paraId="2642C192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802B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1,244</w:t>
            </w:r>
          </w:p>
        </w:tc>
      </w:tr>
      <w:tr w:rsidR="00AB67AA" w:rsidRPr="00AC2CD2" w14:paraId="6F37D0F4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D09C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1,016</w:t>
            </w:r>
          </w:p>
        </w:tc>
      </w:tr>
      <w:tr w:rsidR="00AB67AA" w:rsidRPr="00AC2CD2" w14:paraId="0B89D754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A24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f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data available for N = 1,006</w:t>
            </w:r>
          </w:p>
        </w:tc>
      </w:tr>
      <w:tr w:rsidR="00AB67AA" w:rsidRPr="00AC2CD2" w14:paraId="7343B261" w14:textId="77777777" w:rsidTr="0075057B">
        <w:trPr>
          <w:trHeight w:val="552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67999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g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International Standard Classification of Education Maximum (ISCED; maximum of both parents)</w:t>
            </w:r>
          </w:p>
        </w:tc>
      </w:tr>
      <w:tr w:rsidR="00AB67AA" w:rsidRPr="00AC2CD2" w14:paraId="4FD7CC52" w14:textId="77777777" w:rsidTr="0075057B">
        <w:trPr>
          <w:trHeight w:val="276"/>
        </w:trPr>
        <w:tc>
          <w:tcPr>
            <w:tcW w:w="100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1E3D" w14:textId="77777777" w:rsidR="00AB67AA" w:rsidRPr="00AC2CD2" w:rsidRDefault="00AB67AA" w:rsidP="00AB6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h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Displayed as categorical variables but included as continuous variables in the regression analyses</w:t>
            </w:r>
          </w:p>
        </w:tc>
      </w:tr>
    </w:tbl>
    <w:p w14:paraId="24C64E8A" w14:textId="77777777" w:rsidR="00AB67AA" w:rsidRPr="00AC2CD2" w:rsidRDefault="00AB67AA">
      <w:pPr>
        <w:rPr>
          <w:rFonts w:ascii="Times New Roman" w:hAnsi="Times New Roman" w:cs="Times New Roman"/>
        </w:rPr>
        <w:sectPr w:rsidR="00AB67AA" w:rsidRPr="00AC2CD2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12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0"/>
        <w:gridCol w:w="700"/>
        <w:gridCol w:w="839"/>
        <w:gridCol w:w="1467"/>
        <w:gridCol w:w="1276"/>
        <w:gridCol w:w="1276"/>
        <w:gridCol w:w="234"/>
        <w:gridCol w:w="1325"/>
        <w:gridCol w:w="1417"/>
        <w:gridCol w:w="236"/>
        <w:gridCol w:w="1040"/>
        <w:gridCol w:w="373"/>
        <w:gridCol w:w="903"/>
      </w:tblGrid>
      <w:tr w:rsidR="00465C99" w:rsidRPr="00AC2CD2" w14:paraId="678B1B96" w14:textId="77777777" w:rsidTr="00730094">
        <w:trPr>
          <w:gridAfter w:val="1"/>
          <w:wAfter w:w="903" w:type="dxa"/>
          <w:trHeight w:val="276"/>
        </w:trPr>
        <w:tc>
          <w:tcPr>
            <w:tcW w:w="69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FDB6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2b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AF8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9A1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729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65C99" w:rsidRPr="00AC2CD2" w14:paraId="0F48C447" w14:textId="77777777" w:rsidTr="00730094">
        <w:trPr>
          <w:gridAfter w:val="1"/>
          <w:wAfter w:w="903" w:type="dxa"/>
          <w:trHeight w:val="300"/>
        </w:trPr>
        <w:tc>
          <w:tcPr>
            <w:tcW w:w="6912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AE2D85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scriptive results of the analysis sample on country level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533F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4CB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EFD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65C99" w:rsidRPr="00AC2CD2" w14:paraId="07F27074" w14:textId="77777777" w:rsidTr="00730094">
        <w:trPr>
          <w:trHeight w:val="660"/>
        </w:trPr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59EA1F8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1B8A08D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F42C0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ge (mean)</w:t>
            </w:r>
          </w:p>
        </w:tc>
        <w:tc>
          <w:tcPr>
            <w:tcW w:w="2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48A94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Sex 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(N, %)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9217BB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ighest parental educational level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(N, %)</w:t>
            </w:r>
          </w:p>
        </w:tc>
        <w:tc>
          <w:tcPr>
            <w:tcW w:w="25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A527B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gration background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(N, %)</w:t>
            </w:r>
          </w:p>
        </w:tc>
      </w:tr>
      <w:tr w:rsidR="00465C99" w:rsidRPr="00AC2CD2" w14:paraId="18DE2502" w14:textId="77777777" w:rsidTr="00730094">
        <w:trPr>
          <w:trHeight w:val="288"/>
        </w:trPr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D0D01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C7DF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944C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A023D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femal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8AD222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AC27A8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7A58E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B1A64F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45D8FF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A2A69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465C99" w:rsidRPr="00AC2CD2" w14:paraId="2CD4B15F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8702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23EF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30E3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3CA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8 (5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8D88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6 (4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5783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1BFB5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7 (2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4418B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7 (7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539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2 (9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25AF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 (3%)</w:t>
            </w:r>
          </w:p>
        </w:tc>
      </w:tr>
      <w:tr w:rsidR="00465C99" w:rsidRPr="00AC2CD2" w14:paraId="1DF01A49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5AA8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3D45F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056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E493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5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EDE2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69 (5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6D9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 (2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F13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5 (4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020D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4 (5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827ED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90 (7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90C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4 (21%)</w:t>
            </w:r>
          </w:p>
        </w:tc>
      </w:tr>
      <w:tr w:rsidR="00465C99" w:rsidRPr="00AC2CD2" w14:paraId="275B32ED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2848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F09C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026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530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80 (5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A22EB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17 (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A5B4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 (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83D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66 (3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D7D9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26 (6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C87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67 (9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55E3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 (6%)</w:t>
            </w:r>
          </w:p>
        </w:tc>
      </w:tr>
      <w:tr w:rsidR="00465C99" w:rsidRPr="00AC2CD2" w14:paraId="310944D1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7F9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C23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88E8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7CA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0 (5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AE191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3 (4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C5BD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 (0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B4DB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3 (2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F64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89 (7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990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06 (8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609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 (15%)</w:t>
            </w:r>
          </w:p>
        </w:tc>
      </w:tr>
      <w:tr w:rsidR="00465C99" w:rsidRPr="00AC2CD2" w14:paraId="3C06E476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D61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649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195D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504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16 (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533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10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3666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 (4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6B85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13 (5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B319A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98 (4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EA23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12 (9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5310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4 (3%)</w:t>
            </w:r>
          </w:p>
        </w:tc>
      </w:tr>
      <w:tr w:rsidR="00465C99" w:rsidRPr="00AC2CD2" w14:paraId="2197B554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539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DAD3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5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815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3A6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80 (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2E73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72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D1FD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6 (1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931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43 (6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3AA2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3 (1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46E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59 (8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99F0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3 (17%)</w:t>
            </w:r>
          </w:p>
        </w:tc>
      </w:tr>
      <w:tr w:rsidR="00465C99" w:rsidRPr="00AC2CD2" w14:paraId="0C4A9DE5" w14:textId="77777777" w:rsidTr="00730094">
        <w:trPr>
          <w:trHeight w:val="276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17C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20DD5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6F9B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B753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2 (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563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4 (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23B07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 (1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3F80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8 (3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080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7 (61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28E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9 (9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EBB0D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 (6%)</w:t>
            </w:r>
          </w:p>
        </w:tc>
      </w:tr>
      <w:tr w:rsidR="00465C99" w:rsidRPr="00AC2CD2" w14:paraId="49DDD586" w14:textId="77777777" w:rsidTr="00730094">
        <w:trPr>
          <w:trHeight w:val="288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980833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7F543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CF551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01392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96 (5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F9DA5E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83 (4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3B1C24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2 (9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B382A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02 (53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A8C20C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45 (3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291DB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70 (71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663A79" w14:textId="77777777" w:rsidR="00465C99" w:rsidRPr="00AC2CD2" w:rsidRDefault="00465C99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9 (29%)</w:t>
            </w:r>
          </w:p>
        </w:tc>
      </w:tr>
    </w:tbl>
    <w:p w14:paraId="5E555DE8" w14:textId="77777777" w:rsidR="00AB67AA" w:rsidRPr="00AC2CD2" w:rsidRDefault="00AB67AA">
      <w:pPr>
        <w:rPr>
          <w:rFonts w:ascii="Times New Roman" w:hAnsi="Times New Roman" w:cs="Times New Roman"/>
        </w:rPr>
      </w:pPr>
    </w:p>
    <w:p w14:paraId="0C0065A0" w14:textId="77777777" w:rsidR="00AB67AA" w:rsidRPr="00AC2CD2" w:rsidRDefault="00AB67AA">
      <w:pPr>
        <w:rPr>
          <w:rFonts w:ascii="Times New Roman" w:hAnsi="Times New Roman" w:cs="Times New Roman"/>
        </w:rPr>
        <w:sectPr w:rsidR="00AB67AA" w:rsidRPr="00AC2CD2" w:rsidSect="0075057B">
          <w:pgSz w:w="15840" w:h="12240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242"/>
        <w:gridCol w:w="1168"/>
        <w:gridCol w:w="1134"/>
        <w:gridCol w:w="1275"/>
      </w:tblGrid>
      <w:tr w:rsidR="00F715DC" w:rsidRPr="00AC2CD2" w14:paraId="7BE82166" w14:textId="77777777" w:rsidTr="0075057B">
        <w:trPr>
          <w:trHeight w:val="288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7648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upplementary Table 2c</w:t>
            </w:r>
          </w:p>
        </w:tc>
      </w:tr>
      <w:tr w:rsidR="00F715DC" w:rsidRPr="00AC2CD2" w14:paraId="6CF524A0" w14:textId="77777777" w:rsidTr="0075057B">
        <w:trPr>
          <w:trHeight w:val="300"/>
        </w:trPr>
        <w:tc>
          <w:tcPr>
            <w:tcW w:w="79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56332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scriptive results of the study population and the excluded participants</w:t>
            </w:r>
          </w:p>
        </w:tc>
      </w:tr>
      <w:tr w:rsidR="00F715DC" w:rsidRPr="00AC2CD2" w14:paraId="615FA6BE" w14:textId="77777777" w:rsidTr="0075057B">
        <w:trPr>
          <w:trHeight w:val="336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F69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2475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nalysis sample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7713B" w14:textId="77777777" w:rsidR="00F715DC" w:rsidRPr="00AC2CD2" w:rsidRDefault="00730094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Excluded </w:t>
            </w:r>
            <w:r w:rsidR="00F715DC"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participants* </w:t>
            </w:r>
          </w:p>
        </w:tc>
      </w:tr>
      <w:tr w:rsidR="00F715DC" w:rsidRPr="00AC2CD2" w14:paraId="7F84A5FA" w14:textId="77777777" w:rsidTr="0075057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CBDB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56BE2C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3,03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CA434D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 = 404</w:t>
            </w:r>
          </w:p>
        </w:tc>
      </w:tr>
      <w:tr w:rsidR="00F715DC" w:rsidRPr="00AC2CD2" w14:paraId="1D199B9F" w14:textId="77777777" w:rsidTr="0075057B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E0733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AFCC9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48494C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n-ma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30A1E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C0FF9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n-max</w:t>
            </w:r>
          </w:p>
        </w:tc>
      </w:tr>
      <w:tr w:rsidR="00F715DC" w:rsidRPr="00AC2CD2" w14:paraId="5F8FD2B1" w14:textId="77777777" w:rsidTr="0075057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3E7D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egative urgency scor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23571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2 (7.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9002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 - 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7925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2 (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4DF1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0 - 45</w:t>
            </w:r>
          </w:p>
        </w:tc>
      </w:tr>
      <w:tr w:rsidR="00F715DC" w:rsidRPr="00AC2CD2" w14:paraId="3565B347" w14:textId="77777777" w:rsidTr="0075057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BFDF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Well-being scor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933F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6 (6.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8AB6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 - 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891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4.0 (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9AB1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 - 58</w:t>
            </w:r>
          </w:p>
        </w:tc>
      </w:tr>
      <w:tr w:rsidR="00F715DC" w:rsidRPr="00AC2CD2" w14:paraId="0D73E184" w14:textId="77777777" w:rsidTr="0075057B">
        <w:trPr>
          <w:trHeight w:val="31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B7281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6BD1" w14:textId="26C63BD9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6 (1.</w:t>
            </w:r>
            <w:r w:rsidR="00F75012"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308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1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91C6" w14:textId="6D6CE433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3.</w:t>
            </w:r>
            <w:r w:rsidR="00F805FC" w:rsidRPr="00AC2CD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00D8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 - 17.6</w:t>
            </w:r>
          </w:p>
        </w:tc>
      </w:tr>
      <w:tr w:rsidR="00F715DC" w:rsidRPr="00AC2CD2" w14:paraId="5CDE0D15" w14:textId="77777777" w:rsidTr="0075057B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9F46F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724C8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EF500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F715DC" w:rsidRPr="00AC2CD2" w14:paraId="454ACB83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8D81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AEB0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88F4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798B64CC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E3662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269D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87 (5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4D2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76 (44%)</w:t>
            </w:r>
          </w:p>
        </w:tc>
      </w:tr>
      <w:tr w:rsidR="00F715DC" w:rsidRPr="00AC2CD2" w14:paraId="49FDBA58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D693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B7F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444 (48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749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28 (56%)</w:t>
            </w:r>
          </w:p>
        </w:tc>
      </w:tr>
      <w:tr w:rsidR="00F715DC" w:rsidRPr="00AC2CD2" w14:paraId="0052EB2F" w14:textId="77777777" w:rsidTr="0075057B">
        <w:trPr>
          <w:trHeight w:val="552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2949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Highest educational level of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arents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324A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1FFE6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46FE77FD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13BD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ECD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75 (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B84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5 (4%)</w:t>
            </w:r>
          </w:p>
        </w:tc>
      </w:tr>
      <w:tr w:rsidR="00F715DC" w:rsidRPr="00AC2CD2" w14:paraId="35E15596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EE3B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dium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09F9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347 (44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08CA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8 (29%)</w:t>
            </w:r>
          </w:p>
        </w:tc>
      </w:tr>
      <w:tr w:rsidR="00F715DC" w:rsidRPr="00AC2CD2" w14:paraId="6F7D41B0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30B0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1979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09 (50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886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46 (36%)</w:t>
            </w:r>
          </w:p>
        </w:tc>
      </w:tr>
      <w:tr w:rsidR="00F715DC" w:rsidRPr="00AC2CD2" w14:paraId="1245510A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E337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28C9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A3D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5 (31%)</w:t>
            </w:r>
          </w:p>
        </w:tc>
      </w:tr>
      <w:tr w:rsidR="00F715DC" w:rsidRPr="00AC2CD2" w14:paraId="7E59161E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AF9F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82914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8E3A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43E212DB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27A71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014B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64 (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8B91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 (2%)</w:t>
            </w:r>
          </w:p>
        </w:tc>
      </w:tr>
      <w:tr w:rsidR="00F715DC" w:rsidRPr="00AC2CD2" w14:paraId="0B0D5BD9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316D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Cypru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7029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744 (25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DBC1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1 (27%)</w:t>
            </w:r>
          </w:p>
        </w:tc>
      </w:tr>
      <w:tr w:rsidR="00F715DC" w:rsidRPr="00AC2CD2" w14:paraId="5DB23BD9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5A6B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726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7 (1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570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6 (4%)</w:t>
            </w:r>
          </w:p>
        </w:tc>
      </w:tr>
      <w:tr w:rsidR="00F715DC" w:rsidRPr="00AC2CD2" w14:paraId="7751A746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ED64A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A24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3 (8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1965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3 (6%)</w:t>
            </w:r>
          </w:p>
        </w:tc>
      </w:tr>
      <w:tr w:rsidR="00F715DC" w:rsidRPr="00AC2CD2" w14:paraId="5D56A274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2B8F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BBA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6 (14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EF8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1 (10%)</w:t>
            </w:r>
          </w:p>
        </w:tc>
      </w:tr>
      <w:tr w:rsidR="00F715DC" w:rsidRPr="00AC2CD2" w14:paraId="51B25DE8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2663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49389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52 (18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B40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52 (13%)</w:t>
            </w:r>
          </w:p>
        </w:tc>
      </w:tr>
      <w:tr w:rsidR="00F715DC" w:rsidRPr="00AC2CD2" w14:paraId="704EAE5B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7B80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BEC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26 (4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E97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 (9%)</w:t>
            </w:r>
          </w:p>
        </w:tc>
      </w:tr>
      <w:tr w:rsidR="00F715DC" w:rsidRPr="00AC2CD2" w14:paraId="30B65913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CC60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475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79 (13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542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5 (29%)</w:t>
            </w:r>
          </w:p>
        </w:tc>
      </w:tr>
      <w:tr w:rsidR="00F715DC" w:rsidRPr="00AC2CD2" w14:paraId="441AED05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FFDF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ubertal statu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0347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7889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5CBA8511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BD12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repubert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936B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01 (26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599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7 (7%)</w:t>
            </w:r>
          </w:p>
        </w:tc>
      </w:tr>
      <w:tr w:rsidR="00F715DC" w:rsidRPr="00AC2CD2" w14:paraId="33E57172" w14:textId="77777777" w:rsidTr="0075057B">
        <w:trPr>
          <w:trHeight w:val="32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B224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ubert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0E8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230 (74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4503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7 (24%)</w:t>
            </w:r>
          </w:p>
        </w:tc>
      </w:tr>
      <w:tr w:rsidR="00F715DC" w:rsidRPr="00AC2CD2" w14:paraId="27409F02" w14:textId="77777777" w:rsidTr="0075057B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EFBE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10E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852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80 (69%)</w:t>
            </w:r>
          </w:p>
        </w:tc>
      </w:tr>
      <w:tr w:rsidR="00F715DC" w:rsidRPr="00AC2CD2" w14:paraId="69706FC8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E83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73AE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8AB0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5EB58D2A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3096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overweight / obese</w:t>
            </w:r>
            <w:r w:rsidR="00FA1CF3"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(&gt;=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B7A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33 (27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BF86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95 (23%)</w:t>
            </w:r>
          </w:p>
        </w:tc>
      </w:tr>
      <w:tr w:rsidR="00F715DC" w:rsidRPr="00AC2CD2" w14:paraId="15439205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66EF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thinness / normal weight</w:t>
            </w:r>
            <w:r w:rsidR="00FA1CF3"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(&gt;=2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AE77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,198 (73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B29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01 (75%)</w:t>
            </w:r>
          </w:p>
        </w:tc>
      </w:tr>
      <w:tr w:rsidR="00F715DC" w:rsidRPr="00AC2CD2" w14:paraId="65D45175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575A6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451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B1AE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 (2%)</w:t>
            </w:r>
          </w:p>
        </w:tc>
      </w:tr>
      <w:tr w:rsidR="00F715DC" w:rsidRPr="00AC2CD2" w14:paraId="242F8AC6" w14:textId="77777777" w:rsidTr="0075057B">
        <w:trPr>
          <w:trHeight w:val="5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5D62A" w14:textId="685AE7EE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Physical activity 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r w:rsidR="00AC2CD2" w:rsidRPr="00AC2CD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ports club membership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C8E0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F504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41851FD4" w14:textId="77777777" w:rsidTr="0075057B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8C32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31D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261 (4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A7FC9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79 (44%)</w:t>
            </w:r>
          </w:p>
        </w:tc>
      </w:tr>
      <w:tr w:rsidR="00F715DC" w:rsidRPr="00AC2CD2" w14:paraId="150227F1" w14:textId="77777777" w:rsidTr="0075057B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F1BE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C4CF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770 (58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B41A6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21 (55%)</w:t>
            </w:r>
          </w:p>
        </w:tc>
      </w:tr>
      <w:tr w:rsidR="00F715DC" w:rsidRPr="00AC2CD2" w14:paraId="579B5496" w14:textId="77777777" w:rsidTr="0075057B">
        <w:trPr>
          <w:trHeight w:val="36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0998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issing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B2C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779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 (1%)</w:t>
            </w:r>
          </w:p>
        </w:tc>
      </w:tr>
      <w:tr w:rsidR="00F715DC" w:rsidRPr="00AC2CD2" w14:paraId="7D8ED4AB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E6F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leep quality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08D55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D15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018C6C0E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95EF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very goo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EEB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116 (37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4DFA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64 (40%)</w:t>
            </w:r>
          </w:p>
        </w:tc>
      </w:tr>
      <w:tr w:rsidR="00F715DC" w:rsidRPr="00AC2CD2" w14:paraId="21D35C98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A0EDC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fairly goo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C32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,591 (5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604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93 (48%)</w:t>
            </w:r>
          </w:p>
        </w:tc>
      </w:tr>
      <w:tr w:rsidR="00F715DC" w:rsidRPr="00AC2CD2" w14:paraId="54F10EB7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ED37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d / very bad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2115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24 (1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151E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7 (12%)</w:t>
            </w:r>
          </w:p>
        </w:tc>
      </w:tr>
      <w:tr w:rsidR="00F715DC" w:rsidRPr="00AC2CD2" w14:paraId="7EE31C84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7532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Stressful life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</w:rPr>
              <w:t>events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DC87" w14:textId="77777777" w:rsidR="00F715DC" w:rsidRPr="00AC2CD2" w:rsidRDefault="00F715DC" w:rsidP="00F715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2E6F4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715DC" w:rsidRPr="00AC2CD2" w14:paraId="40F5BA7E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9FA26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8E69F0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857 (61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82BF67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2 (60%)</w:t>
            </w:r>
          </w:p>
        </w:tc>
      </w:tr>
      <w:tr w:rsidR="00F715DC" w:rsidRPr="00AC2CD2" w14:paraId="45D456B1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5914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1DE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820 (27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AF6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13 (28%)</w:t>
            </w:r>
          </w:p>
        </w:tc>
      </w:tr>
      <w:tr w:rsidR="00F715DC" w:rsidRPr="00AC2CD2" w14:paraId="07CB3765" w14:textId="77777777" w:rsidTr="0075057B">
        <w:trPr>
          <w:trHeight w:val="288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E8E54" w14:textId="77777777" w:rsidR="00F715DC" w:rsidRPr="00AC2CD2" w:rsidRDefault="00F715DC" w:rsidP="00F715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&gt;2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7180B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354 (12%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20448" w14:textId="77777777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9 (12%)</w:t>
            </w:r>
          </w:p>
        </w:tc>
      </w:tr>
      <w:tr w:rsidR="00F715DC" w:rsidRPr="00AC2CD2" w14:paraId="4481F747" w14:textId="77777777" w:rsidTr="0075057B">
        <w:trPr>
          <w:trHeight w:val="1932"/>
        </w:trPr>
        <w:tc>
          <w:tcPr>
            <w:tcW w:w="79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AB51C" w14:textId="48C658C7" w:rsidR="00F805FC" w:rsidRPr="00AC2CD2" w:rsidRDefault="00F805F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* With full information in the outcome variable but missing information in exposure variable and covariates</w:t>
            </w:r>
          </w:p>
          <w:p w14:paraId="11CAF0A1" w14:textId="77777777" w:rsidR="00F805FC" w:rsidRPr="00AC2CD2" w:rsidRDefault="00F805F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</w:p>
          <w:p w14:paraId="1A18CD20" w14:textId="7F054ACF" w:rsidR="00F715DC" w:rsidRPr="00AC2CD2" w:rsidRDefault="00F715DC" w:rsidP="00F715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Based on International Standard Classification of Education Maximum (ISCED; maximum of both parents)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AC2C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 Displayed as categorical variables but included as continuous variables in the regression analyses</w:t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</w:r>
            <w:r w:rsidRPr="00AC2CD2">
              <w:rPr>
                <w:rFonts w:ascii="Times New Roman" w:eastAsia="Times New Roman" w:hAnsi="Times New Roman" w:cs="Times New Roman"/>
                <w:color w:val="000000"/>
              </w:rPr>
              <w:br/>
            </w:r>
          </w:p>
        </w:tc>
      </w:tr>
    </w:tbl>
    <w:p w14:paraId="48F8308A" w14:textId="77777777" w:rsidR="00AB67AA" w:rsidRPr="00AC2CD2" w:rsidRDefault="00AB67AA">
      <w:pPr>
        <w:rPr>
          <w:rFonts w:ascii="Times New Roman" w:hAnsi="Times New Roman" w:cs="Times New Roman"/>
        </w:rPr>
      </w:pP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1260"/>
        <w:gridCol w:w="2016"/>
        <w:gridCol w:w="2551"/>
        <w:gridCol w:w="2552"/>
      </w:tblGrid>
      <w:tr w:rsidR="00730094" w:rsidRPr="00AC2CD2" w14:paraId="47B1F1E1" w14:textId="77777777" w:rsidTr="0075057B">
        <w:trPr>
          <w:trHeight w:val="330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AFE7D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3</w:t>
            </w:r>
          </w:p>
        </w:tc>
      </w:tr>
      <w:tr w:rsidR="00730094" w:rsidRPr="00AC2CD2" w14:paraId="5B2BBCF9" w14:textId="77777777" w:rsidTr="0075057B">
        <w:trPr>
          <w:trHeight w:val="615"/>
        </w:trPr>
        <w:tc>
          <w:tcPr>
            <w:tcW w:w="837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9910F2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Descriptive results of emotion-driven impulsiveness and psychosocial well-being for different number of stressful life events in analysis sample and subsample</w:t>
            </w:r>
          </w:p>
        </w:tc>
      </w:tr>
      <w:tr w:rsidR="00730094" w:rsidRPr="00AC2CD2" w14:paraId="05C2A897" w14:textId="77777777" w:rsidTr="0075057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D8AFA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C96F97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tressful life ev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CAB45F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egative urgency sco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176630D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Well-being score</w:t>
            </w:r>
          </w:p>
        </w:tc>
      </w:tr>
      <w:tr w:rsidR="00730094" w:rsidRPr="00AC2CD2" w14:paraId="665AAAFF" w14:textId="77777777" w:rsidTr="0075057B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CA6B8B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8C804C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22C46A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D60A6D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</w:tr>
      <w:tr w:rsidR="00730094" w:rsidRPr="00AC2CD2" w14:paraId="067206B1" w14:textId="77777777" w:rsidTr="0075057B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F5EE9B4" w14:textId="09ADDF73" w:rsidR="00730094" w:rsidRPr="00AC2CD2" w:rsidRDefault="00F805FC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30094" w:rsidRPr="00AC2CD2">
              <w:rPr>
                <w:rFonts w:ascii="Times New Roman" w:eastAsia="Times New Roman" w:hAnsi="Times New Roman" w:cs="Times New Roman"/>
                <w:color w:val="000000"/>
              </w:rPr>
              <w:t>tudy sample</w:t>
            </w:r>
            <w:r w:rsidR="00730094"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N = 3,0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87BE7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61AC6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.94 (7.5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DC6D7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98 (6.45)</w:t>
            </w:r>
          </w:p>
        </w:tc>
      </w:tr>
      <w:tr w:rsidR="00730094" w:rsidRPr="00AC2CD2" w14:paraId="694B25B2" w14:textId="77777777" w:rsidTr="0075057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76CF2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660C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67D93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73 (7.4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C587A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20 (6.80)</w:t>
            </w:r>
          </w:p>
        </w:tc>
      </w:tr>
      <w:tr w:rsidR="00730094" w:rsidRPr="00AC2CD2" w14:paraId="40EE00DA" w14:textId="77777777" w:rsidTr="0075057B">
        <w:trPr>
          <w:trHeight w:val="315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214A7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F0F3B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&gt;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C805A2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66 (7.2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CCEFF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.58 (6.63)</w:t>
            </w:r>
          </w:p>
        </w:tc>
      </w:tr>
      <w:tr w:rsidR="00730094" w:rsidRPr="00AC2CD2" w14:paraId="6307A241" w14:textId="77777777" w:rsidTr="0075057B">
        <w:trPr>
          <w:trHeight w:val="315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05A37A8C" w14:textId="3C492570" w:rsidR="00730094" w:rsidRPr="00AC2CD2" w:rsidRDefault="00F805FC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30094" w:rsidRPr="00AC2CD2">
              <w:rPr>
                <w:rFonts w:ascii="Times New Roman" w:eastAsia="Times New Roman" w:hAnsi="Times New Roman" w:cs="Times New Roman"/>
                <w:color w:val="000000"/>
              </w:rPr>
              <w:t xml:space="preserve">ubsample </w:t>
            </w:r>
            <w:r w:rsidR="00730094" w:rsidRPr="00AC2CD2">
              <w:rPr>
                <w:rFonts w:ascii="Times New Roman" w:eastAsia="Times New Roman" w:hAnsi="Times New Roman" w:cs="Times New Roman"/>
                <w:color w:val="000000"/>
              </w:rPr>
              <w:br/>
              <w:t>N = 9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0E0B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4BD40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4.87 (7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D0076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85 (6.12)</w:t>
            </w:r>
          </w:p>
        </w:tc>
      </w:tr>
      <w:tr w:rsidR="00730094" w:rsidRPr="00AC2CD2" w14:paraId="63F78FAA" w14:textId="77777777" w:rsidTr="0075057B">
        <w:trPr>
          <w:trHeight w:val="288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E88D54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90B5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62448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5.28 (7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9E4C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3.76 (6.00)</w:t>
            </w:r>
          </w:p>
        </w:tc>
      </w:tr>
      <w:tr w:rsidR="00730094" w:rsidRPr="00AC2CD2" w14:paraId="675BBB3E" w14:textId="77777777" w:rsidTr="0075057B">
        <w:trPr>
          <w:trHeight w:val="300"/>
        </w:trPr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4F6698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1F9609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&gt;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CB8F50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26.00 (7.0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45EB2B" w14:textId="77777777" w:rsidR="00730094" w:rsidRPr="00AC2CD2" w:rsidRDefault="00730094" w:rsidP="00730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</w:rPr>
              <w:t>42.54 (5.85)</w:t>
            </w:r>
          </w:p>
        </w:tc>
      </w:tr>
    </w:tbl>
    <w:p w14:paraId="452B25A5" w14:textId="77777777" w:rsidR="00A82B59" w:rsidRPr="00AC2CD2" w:rsidRDefault="00A82B59">
      <w:pPr>
        <w:rPr>
          <w:rFonts w:ascii="Times New Roman" w:hAnsi="Times New Roman" w:cs="Times New Roman"/>
        </w:rPr>
      </w:pPr>
    </w:p>
    <w:p w14:paraId="235008E7" w14:textId="77777777" w:rsidR="00A82B59" w:rsidRPr="00AC2CD2" w:rsidRDefault="00A82B59">
      <w:pPr>
        <w:rPr>
          <w:rFonts w:ascii="Times New Roman" w:hAnsi="Times New Roman" w:cs="Times New Roman"/>
        </w:rPr>
      </w:pPr>
      <w:r w:rsidRPr="00AC2CD2">
        <w:rPr>
          <w:rFonts w:ascii="Times New Roman" w:hAnsi="Times New Roman" w:cs="Times New Roman"/>
        </w:rPr>
        <w:br w:type="page"/>
      </w:r>
    </w:p>
    <w:tbl>
      <w:tblPr>
        <w:tblW w:w="7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3"/>
        <w:gridCol w:w="696"/>
        <w:gridCol w:w="1411"/>
      </w:tblGrid>
      <w:tr w:rsidR="005F4275" w:rsidRPr="00AC2CD2" w14:paraId="23021413" w14:textId="77777777" w:rsidTr="005F4275">
        <w:trPr>
          <w:trHeight w:val="289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613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lastRenderedPageBreak/>
              <w:t>Supplementar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Table 4a</w:t>
            </w:r>
          </w:p>
        </w:tc>
      </w:tr>
      <w:tr w:rsidR="005F4275" w:rsidRPr="00AC2CD2" w14:paraId="33AC1FD8" w14:textId="77777777" w:rsidTr="005F4275">
        <w:trPr>
          <w:trHeight w:val="638"/>
        </w:trPr>
        <w:tc>
          <w:tcPr>
            <w:tcW w:w="7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C8E955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ults from sensitivity analyses between timeliness of single selected stressful life events (exposures) and emotion-driven impulsiveness (outcome) in analysis sample</w:t>
            </w:r>
          </w:p>
        </w:tc>
      </w:tr>
      <w:tr w:rsidR="005F4275" w:rsidRPr="00AC2CD2" w14:paraId="74F59AD6" w14:textId="77777777" w:rsidTr="005F4275">
        <w:trPr>
          <w:trHeight w:val="289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39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1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903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Negative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rgenc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score</w:t>
            </w:r>
          </w:p>
        </w:tc>
      </w:tr>
      <w:tr w:rsidR="005F4275" w:rsidRPr="00AC2CD2" w14:paraId="6630BDB8" w14:textId="77777777" w:rsidTr="005F4275">
        <w:trPr>
          <w:trHeight w:val="660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029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A6EFD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alysis sample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>N=3,031</w:t>
            </w:r>
          </w:p>
        </w:tc>
      </w:tr>
      <w:tr w:rsidR="005F4275" w:rsidRPr="00AC2CD2" w14:paraId="2E4B7719" w14:textId="77777777" w:rsidTr="005F4275">
        <w:trPr>
          <w:trHeight w:val="900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2591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1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D10D4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del 4a</w:t>
            </w:r>
          </w:p>
        </w:tc>
      </w:tr>
      <w:tr w:rsidR="005F4275" w:rsidRPr="00AC2CD2" w14:paraId="6F807714" w14:textId="77777777" w:rsidTr="005F4275">
        <w:trPr>
          <w:trHeight w:val="315"/>
        </w:trPr>
        <w:tc>
          <w:tcPr>
            <w:tcW w:w="5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4CB02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C5CC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F42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%-CI</w:t>
            </w:r>
          </w:p>
        </w:tc>
      </w:tr>
      <w:tr w:rsidR="005F4275" w:rsidRPr="00AC2CD2" w14:paraId="381201EB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297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ath of a grandparent or other family membe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5C9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7E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F4275" w:rsidRPr="00AC2CD2" w14:paraId="5028DAE7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059E8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257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376041A9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2ABB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s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gt;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5C9" w14:textId="652C37DA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15A" w14:textId="63D7551A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</w:t>
            </w:r>
            <w:r w:rsidR="00AC2CD2"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; 0.0</w:t>
            </w:r>
            <w:r w:rsidR="00AC2CD2"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</w:t>
            </w:r>
          </w:p>
        </w:tc>
      </w:tr>
      <w:tr w:rsidR="005F4275" w:rsidRPr="00AC2CD2" w14:paraId="79029F52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3D3AE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lt;=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12D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035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; 0.12</w:t>
            </w:r>
          </w:p>
        </w:tc>
      </w:tr>
      <w:tr w:rsidR="005F4275" w:rsidRPr="00AC2CD2" w14:paraId="1E048ACB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70678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 of new family member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2932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49E3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5F4275" w:rsidRPr="00AC2CD2" w14:paraId="253B36FC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D54DB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177F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55393F26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91ED6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s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gt;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7E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AC5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1; 0.12</w:t>
            </w:r>
          </w:p>
        </w:tc>
      </w:tr>
      <w:tr w:rsidR="005F4275" w:rsidRPr="00AC2CD2" w14:paraId="780780BA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881D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lt;=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6081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216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2; 0.26</w:t>
            </w:r>
          </w:p>
        </w:tc>
      </w:tr>
      <w:tr w:rsidR="005F4275" w:rsidRPr="00AC2CD2" w14:paraId="56298225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64D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Major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strations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at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ool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7E2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EDC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</w:tr>
      <w:tr w:rsidR="005F4275" w:rsidRPr="00AC2CD2" w14:paraId="35868FFE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2AEA5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450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3174F5F1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ED19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s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gt;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C720" w14:textId="3787891A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2</w:t>
            </w:r>
            <w:r w:rsidR="00AC2CD2"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DE7B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10; 0.33</w:t>
            </w:r>
          </w:p>
        </w:tc>
      </w:tr>
      <w:tr w:rsidR="005F4275" w:rsidRPr="00AC2CD2" w14:paraId="40B63DA1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BEF8C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lt;=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543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984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27; 0.41</w:t>
            </w:r>
          </w:p>
        </w:tc>
      </w:tr>
      <w:tr w:rsidR="005F4275" w:rsidRPr="00AC2CD2" w14:paraId="4458B4AF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70ECC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ving (into a new flat / family home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29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7C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F4275" w:rsidRPr="00AC2CD2" w14:paraId="2B081121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86F2C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D68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3867208E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5EA5D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pas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gt;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E7A5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9A80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; 0.11</w:t>
            </w:r>
          </w:p>
        </w:tc>
      </w:tr>
      <w:tr w:rsidR="005F4275" w:rsidRPr="00AC2CD2" w14:paraId="71390F1D" w14:textId="77777777" w:rsidTr="005F4275">
        <w:trPr>
          <w:trHeight w:val="338"/>
        </w:trPr>
        <w:tc>
          <w:tcPr>
            <w:tcW w:w="5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58AB65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c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(&lt;=1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year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42A4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1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489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; 0.23</w:t>
            </w:r>
          </w:p>
        </w:tc>
      </w:tr>
      <w:tr w:rsidR="005F4275" w:rsidRPr="00AC2CD2" w14:paraId="38383C7F" w14:textId="77777777" w:rsidTr="005F4275">
        <w:trPr>
          <w:trHeight w:val="312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5BD34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ll models included a random effect for family affiliation.  </w:t>
            </w:r>
          </w:p>
        </w:tc>
      </w:tr>
      <w:tr w:rsidR="005F4275" w:rsidRPr="00AC2CD2" w14:paraId="1DAE80D9" w14:textId="77777777" w:rsidTr="005F4275">
        <w:trPr>
          <w:trHeight w:val="312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5AE59" w14:textId="495C5636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ssful life events were selected based on sufficient sample size (at least 15%)</w:t>
            </w:r>
            <w:r w:rsidR="009221C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  <w:tr w:rsidR="005F4275" w:rsidRPr="00AC2CD2" w14:paraId="55F0827F" w14:textId="77777777" w:rsidTr="005F4275">
        <w:trPr>
          <w:trHeight w:val="889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1C99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 4a: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adjusted for age, sex, highest educational level of parents, country, pubertal status, and timeliness of single stressful life event</w:t>
            </w:r>
          </w:p>
        </w:tc>
      </w:tr>
      <w:tr w:rsidR="005F4275" w:rsidRPr="00AC2CD2" w14:paraId="39FCEBFC" w14:textId="77777777" w:rsidTr="005F4275">
        <w:trPr>
          <w:trHeight w:val="300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B22A6" w14:textId="305B964B" w:rsidR="005F4275" w:rsidRPr="00AC2CD2" w:rsidRDefault="007B35AE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%-CI: 95%-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fidenc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nterval</w:t>
            </w:r>
            <w:proofErr w:type="spellEnd"/>
          </w:p>
        </w:tc>
      </w:tr>
      <w:tr w:rsidR="005F4275" w:rsidRPr="00AC2CD2" w14:paraId="1295F988" w14:textId="77777777" w:rsidTr="005F4275">
        <w:trPr>
          <w:trHeight w:val="300"/>
        </w:trPr>
        <w:tc>
          <w:tcPr>
            <w:tcW w:w="7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5E66F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old letters indicate statistical significance based on confidence limits.</w:t>
            </w:r>
          </w:p>
        </w:tc>
      </w:tr>
    </w:tbl>
    <w:p w14:paraId="189A7C5D" w14:textId="77777777" w:rsidR="00A82B59" w:rsidRPr="00AC2CD2" w:rsidRDefault="00A82B59">
      <w:pPr>
        <w:rPr>
          <w:rFonts w:ascii="Times New Roman" w:hAnsi="Times New Roman" w:cs="Times New Roman"/>
        </w:rPr>
      </w:pPr>
    </w:p>
    <w:p w14:paraId="15C7B791" w14:textId="2A9211C3" w:rsidR="003B156D" w:rsidRPr="00AC2CD2" w:rsidRDefault="00A82B59">
      <w:pPr>
        <w:rPr>
          <w:rFonts w:ascii="Times New Roman" w:hAnsi="Times New Roman" w:cs="Times New Roman"/>
        </w:rPr>
      </w:pPr>
      <w:r w:rsidRPr="00AC2CD2">
        <w:rPr>
          <w:rFonts w:ascii="Times New Roman" w:hAnsi="Times New Roman" w:cs="Times New Roman"/>
        </w:rPr>
        <w:br w:type="page"/>
      </w:r>
    </w:p>
    <w:tbl>
      <w:tblPr>
        <w:tblW w:w="8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80"/>
        <w:gridCol w:w="760"/>
        <w:gridCol w:w="1980"/>
      </w:tblGrid>
      <w:tr w:rsidR="005F4275" w:rsidRPr="00AC2CD2" w14:paraId="7E1C6880" w14:textId="77777777" w:rsidTr="005F4275">
        <w:trPr>
          <w:trHeight w:val="289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37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lastRenderedPageBreak/>
              <w:t>Supplementar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 Table 4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BD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A55B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5F4275" w:rsidRPr="00AC2CD2" w14:paraId="5015DC55" w14:textId="77777777" w:rsidTr="005F4275">
        <w:trPr>
          <w:trHeight w:val="600"/>
        </w:trPr>
        <w:tc>
          <w:tcPr>
            <w:tcW w:w="80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E1EB8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esults from sensitivity analyses between perceived severity of single selected stressful life events (exposures) and emotion-driven impulsiveness (outcome) in analysis sample </w:t>
            </w:r>
          </w:p>
        </w:tc>
      </w:tr>
      <w:tr w:rsidR="005F4275" w:rsidRPr="00AC2CD2" w14:paraId="39F3C9BF" w14:textId="77777777" w:rsidTr="005F4275">
        <w:trPr>
          <w:trHeight w:val="289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827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FEE7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Negative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urgenc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score</w:t>
            </w:r>
          </w:p>
        </w:tc>
      </w:tr>
      <w:tr w:rsidR="005F4275" w:rsidRPr="00AC2CD2" w14:paraId="72C7A0D4" w14:textId="77777777" w:rsidTr="005F4275">
        <w:trPr>
          <w:trHeight w:val="66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7875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F2B4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alysis sample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br/>
              <w:t>N=3,031</w:t>
            </w:r>
          </w:p>
        </w:tc>
      </w:tr>
      <w:tr w:rsidR="005F4275" w:rsidRPr="00AC2CD2" w14:paraId="799328D9" w14:textId="77777777" w:rsidTr="005F4275">
        <w:trPr>
          <w:trHeight w:val="9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E31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27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2EAB5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odel 4b</w:t>
            </w:r>
          </w:p>
        </w:tc>
      </w:tr>
      <w:tr w:rsidR="005F4275" w:rsidRPr="00AC2CD2" w14:paraId="189CBAC3" w14:textId="77777777" w:rsidTr="005F4275">
        <w:trPr>
          <w:trHeight w:val="315"/>
        </w:trPr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2F9DB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0520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69CD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%-CI</w:t>
            </w:r>
          </w:p>
        </w:tc>
      </w:tr>
      <w:tr w:rsidR="005F4275" w:rsidRPr="00AC2CD2" w14:paraId="08EDD9FD" w14:textId="77777777" w:rsidTr="005F4275">
        <w:trPr>
          <w:trHeight w:val="289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3C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Selected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stressful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lif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1A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97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</w:tr>
      <w:tr w:rsidR="005F4275" w:rsidRPr="00AC2CD2" w14:paraId="2908EF90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B44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eath of a grandparent or other family memb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251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77A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F4275" w:rsidRPr="00AC2CD2" w14:paraId="6DCBCB29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B37C9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F702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0E93ABA4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DD00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ttl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77C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EA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10; 0.04</w:t>
            </w:r>
          </w:p>
        </w:tc>
      </w:tr>
      <w:tr w:rsidR="005F4275" w:rsidRPr="00AC2CD2" w14:paraId="02935339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2C6F6B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rongl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898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B832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03; 0.13</w:t>
            </w:r>
          </w:p>
        </w:tc>
      </w:tr>
      <w:tr w:rsidR="005F4275" w:rsidRPr="00AC2CD2" w14:paraId="3A2CC63D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C6B40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dition of new family membe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34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49ED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5F4275" w:rsidRPr="00AC2CD2" w14:paraId="66FD2CA0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DF46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F30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1533258C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5EE50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ttl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3407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B68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1; 0.11</w:t>
            </w:r>
          </w:p>
        </w:tc>
      </w:tr>
      <w:tr w:rsidR="005F4275" w:rsidRPr="00AC2CD2" w14:paraId="6A040786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30CB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rongl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B9C7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05EB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10; 0.32</w:t>
            </w:r>
          </w:p>
        </w:tc>
      </w:tr>
      <w:tr w:rsidR="005F4275" w:rsidRPr="00AC2CD2" w14:paraId="1772FCC0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82F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Major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frustrations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at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chool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E4B1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586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</w:p>
        </w:tc>
      </w:tr>
      <w:tr w:rsidR="005F4275" w:rsidRPr="00AC2CD2" w14:paraId="7FA389B1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707C6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F58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6B07EA41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64CB4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ttl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38C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9048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12; 0.30</w:t>
            </w:r>
          </w:p>
        </w:tc>
      </w:tr>
      <w:tr w:rsidR="005F4275" w:rsidRPr="00AC2CD2" w14:paraId="259315D4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2AB96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rongl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6997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65C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31; 0.48</w:t>
            </w:r>
          </w:p>
        </w:tc>
      </w:tr>
      <w:tr w:rsidR="005F4275" w:rsidRPr="00AC2CD2" w14:paraId="242417AC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929F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ving (into a new flat / family home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BFE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6C1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5F4275" w:rsidRPr="00AC2CD2" w14:paraId="34E80788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CE5BF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o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9612" w14:textId="77777777" w:rsidR="005F4275" w:rsidRPr="00AC2CD2" w:rsidRDefault="005F4275" w:rsidP="005F42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eference</w:t>
            </w:r>
            <w:proofErr w:type="spellEnd"/>
          </w:p>
        </w:tc>
      </w:tr>
      <w:tr w:rsidR="005F4275" w:rsidRPr="00AC2CD2" w14:paraId="46B1D6DE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5C1D3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littl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9830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FC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-0.04; 0.10</w:t>
            </w:r>
          </w:p>
        </w:tc>
      </w:tr>
      <w:tr w:rsidR="005F4275" w:rsidRPr="00AC2CD2" w14:paraId="39AA071D" w14:textId="77777777" w:rsidTr="005F4275">
        <w:trPr>
          <w:trHeight w:val="338"/>
        </w:trPr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8CDE5D" w14:textId="77777777" w:rsidR="005F4275" w:rsidRPr="00AC2CD2" w:rsidRDefault="005F4275" w:rsidP="005F42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strongl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roubled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by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event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55D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4B4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0.12; 0.37</w:t>
            </w:r>
          </w:p>
        </w:tc>
      </w:tr>
      <w:tr w:rsidR="005F4275" w:rsidRPr="00AC2CD2" w14:paraId="00A26964" w14:textId="77777777" w:rsidTr="005F4275">
        <w:trPr>
          <w:trHeight w:val="312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FA3F9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ll models included a random effect for family affiliation.  </w:t>
            </w:r>
          </w:p>
        </w:tc>
      </w:tr>
      <w:tr w:rsidR="005F4275" w:rsidRPr="00AC2CD2" w14:paraId="5090B9BD" w14:textId="77777777" w:rsidTr="005F4275">
        <w:trPr>
          <w:trHeight w:val="312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1E450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ressful life events were selected based on sufficient sample size (at least 15%).</w:t>
            </w:r>
          </w:p>
        </w:tc>
      </w:tr>
      <w:tr w:rsidR="005F4275" w:rsidRPr="00AC2CD2" w14:paraId="371DF9CF" w14:textId="77777777" w:rsidTr="005F4275">
        <w:trPr>
          <w:trHeight w:val="889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6372" w14:textId="6C305B9A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del 4b: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adjusted for age, sex, highest educational level of parents, country, pubertal status, and</w:t>
            </w:r>
            <w:r w:rsidR="00760BB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ceived severity of single stressful life event</w:t>
            </w:r>
          </w:p>
        </w:tc>
      </w:tr>
      <w:tr w:rsidR="005F4275" w:rsidRPr="00AC2CD2" w14:paraId="2C954860" w14:textId="77777777" w:rsidTr="005F4275">
        <w:trPr>
          <w:trHeight w:val="289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55B89" w14:textId="7BB15B4E" w:rsidR="005F4275" w:rsidRPr="00AC2CD2" w:rsidRDefault="007B35AE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%-CI</w:t>
            </w:r>
            <w:r w:rsidR="005F4275"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: </w:t>
            </w:r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%-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confidence</w:t>
            </w:r>
            <w:proofErr w:type="spellEnd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 xml:space="preserve"> </w:t>
            </w:r>
            <w:proofErr w:type="spellStart"/>
            <w:r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i</w:t>
            </w:r>
            <w:r w:rsidR="005F4275" w:rsidRPr="00AC2CD2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terval</w:t>
            </w:r>
            <w:proofErr w:type="spellEnd"/>
          </w:p>
        </w:tc>
      </w:tr>
      <w:tr w:rsidR="005F4275" w:rsidRPr="00AC2CD2" w14:paraId="69FD0412" w14:textId="77777777" w:rsidTr="005F4275">
        <w:trPr>
          <w:trHeight w:val="300"/>
        </w:trPr>
        <w:tc>
          <w:tcPr>
            <w:tcW w:w="8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647CA" w14:textId="77777777" w:rsidR="005F4275" w:rsidRPr="00AC2CD2" w:rsidRDefault="005F4275" w:rsidP="005F42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AC2C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old letters indicate statistical significance based on confidence limits.</w:t>
            </w:r>
          </w:p>
        </w:tc>
      </w:tr>
    </w:tbl>
    <w:p w14:paraId="3DE9F29E" w14:textId="77777777" w:rsidR="005F4275" w:rsidRPr="00AC2CD2" w:rsidRDefault="005F4275">
      <w:pPr>
        <w:rPr>
          <w:rFonts w:ascii="Times New Roman" w:hAnsi="Times New Roman" w:cs="Times New Roman"/>
        </w:rPr>
      </w:pPr>
    </w:p>
    <w:sectPr w:rsidR="005F4275" w:rsidRPr="00AC2C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0327B" w14:textId="77777777" w:rsidR="00E31C6F" w:rsidRDefault="00E31C6F" w:rsidP="005219B7">
      <w:pPr>
        <w:spacing w:after="0" w:line="240" w:lineRule="auto"/>
      </w:pPr>
      <w:r>
        <w:separator/>
      </w:r>
    </w:p>
  </w:endnote>
  <w:endnote w:type="continuationSeparator" w:id="0">
    <w:p w14:paraId="287C44F9" w14:textId="77777777" w:rsidR="00E31C6F" w:rsidRDefault="00E31C6F" w:rsidP="00521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B2613" w14:textId="77777777" w:rsidR="00E31C6F" w:rsidRDefault="00E31C6F" w:rsidP="005219B7">
      <w:pPr>
        <w:spacing w:after="0" w:line="240" w:lineRule="auto"/>
      </w:pPr>
      <w:r>
        <w:separator/>
      </w:r>
    </w:p>
  </w:footnote>
  <w:footnote w:type="continuationSeparator" w:id="0">
    <w:p w14:paraId="66C9717E" w14:textId="77777777" w:rsidR="00E31C6F" w:rsidRDefault="00E31C6F" w:rsidP="005219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9B2"/>
    <w:rsid w:val="00053E6D"/>
    <w:rsid w:val="000A619F"/>
    <w:rsid w:val="000D3DA5"/>
    <w:rsid w:val="000D4B7F"/>
    <w:rsid w:val="00151156"/>
    <w:rsid w:val="001661DD"/>
    <w:rsid w:val="001979B2"/>
    <w:rsid w:val="001C5463"/>
    <w:rsid w:val="00213EF5"/>
    <w:rsid w:val="002324C4"/>
    <w:rsid w:val="0025150A"/>
    <w:rsid w:val="002523EA"/>
    <w:rsid w:val="003067F8"/>
    <w:rsid w:val="0031416C"/>
    <w:rsid w:val="003722E9"/>
    <w:rsid w:val="003B156D"/>
    <w:rsid w:val="00422A5A"/>
    <w:rsid w:val="00451C86"/>
    <w:rsid w:val="00465C99"/>
    <w:rsid w:val="004D1514"/>
    <w:rsid w:val="00504225"/>
    <w:rsid w:val="005219B7"/>
    <w:rsid w:val="005917F1"/>
    <w:rsid w:val="005F4275"/>
    <w:rsid w:val="006275BA"/>
    <w:rsid w:val="00680559"/>
    <w:rsid w:val="006D06D3"/>
    <w:rsid w:val="00714B05"/>
    <w:rsid w:val="00730094"/>
    <w:rsid w:val="00730329"/>
    <w:rsid w:val="0075057B"/>
    <w:rsid w:val="00760BB2"/>
    <w:rsid w:val="007B35AE"/>
    <w:rsid w:val="00800403"/>
    <w:rsid w:val="008015E0"/>
    <w:rsid w:val="00853BBD"/>
    <w:rsid w:val="0090348A"/>
    <w:rsid w:val="009221CF"/>
    <w:rsid w:val="00997623"/>
    <w:rsid w:val="009E4E7B"/>
    <w:rsid w:val="00A13152"/>
    <w:rsid w:val="00A40622"/>
    <w:rsid w:val="00A51FC0"/>
    <w:rsid w:val="00A82B59"/>
    <w:rsid w:val="00AB67AA"/>
    <w:rsid w:val="00AC2CD2"/>
    <w:rsid w:val="00AD487E"/>
    <w:rsid w:val="00AF79A4"/>
    <w:rsid w:val="00B56718"/>
    <w:rsid w:val="00BE0AA1"/>
    <w:rsid w:val="00BF225D"/>
    <w:rsid w:val="00C959A9"/>
    <w:rsid w:val="00D506DF"/>
    <w:rsid w:val="00D932BC"/>
    <w:rsid w:val="00DE0A14"/>
    <w:rsid w:val="00DE140E"/>
    <w:rsid w:val="00DE6565"/>
    <w:rsid w:val="00DE70B9"/>
    <w:rsid w:val="00E153E9"/>
    <w:rsid w:val="00E24E1B"/>
    <w:rsid w:val="00E31C6F"/>
    <w:rsid w:val="00E35FB1"/>
    <w:rsid w:val="00E6406E"/>
    <w:rsid w:val="00E75430"/>
    <w:rsid w:val="00EA49D4"/>
    <w:rsid w:val="00EC6509"/>
    <w:rsid w:val="00F715DC"/>
    <w:rsid w:val="00F744B4"/>
    <w:rsid w:val="00F75012"/>
    <w:rsid w:val="00F805FC"/>
    <w:rsid w:val="00FA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3E9F6"/>
  <w15:docId w15:val="{65631223-C5A1-9A45-B81B-9A3857205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0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6D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219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9B7"/>
  </w:style>
  <w:style w:type="paragraph" w:styleId="Footer">
    <w:name w:val="footer"/>
    <w:basedOn w:val="Normal"/>
    <w:link w:val="FooterChar"/>
    <w:uiPriority w:val="99"/>
    <w:unhideWhenUsed/>
    <w:rsid w:val="005219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9B7"/>
  </w:style>
  <w:style w:type="paragraph" w:styleId="ListParagraph">
    <w:name w:val="List Paragraph"/>
    <w:basedOn w:val="Normal"/>
    <w:uiPriority w:val="34"/>
    <w:qFormat/>
    <w:rsid w:val="00F805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EFB74-41D8-4CE2-8FC2-83B850CAE8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9</Words>
  <Characters>774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o</dc:creator>
  <cp:lastModifiedBy>Stefanie Do</cp:lastModifiedBy>
  <cp:revision>2</cp:revision>
  <dcterms:created xsi:type="dcterms:W3CDTF">2021-11-02T22:15:00Z</dcterms:created>
  <dcterms:modified xsi:type="dcterms:W3CDTF">2021-11-02T22:15:00Z</dcterms:modified>
</cp:coreProperties>
</file>